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41F0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21034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0F935F5" w14:textId="77777777" w:rsidR="00230B8A" w:rsidRDefault="00230B8A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31EA0" w14:textId="77777777" w:rsidR="00230B8A" w:rsidRPr="006A5921" w:rsidRDefault="00230B8A" w:rsidP="00230B8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921">
        <w:rPr>
          <w:rFonts w:ascii="Times New Roman" w:hAnsi="Times New Roman" w:cs="Times New Roman"/>
          <w:sz w:val="24"/>
          <w:szCs w:val="24"/>
        </w:rPr>
        <w:t xml:space="preserve">Additional file 1: Figure S1, S2, S3 and S4. Gel band patterns of samples for </w:t>
      </w:r>
      <w:r w:rsidRPr="00230B8A">
        <w:rPr>
          <w:rFonts w:ascii="Times New Roman" w:hAnsi="Times New Roman" w:cs="Times New Roman"/>
          <w:i/>
          <w:iCs/>
          <w:sz w:val="24"/>
          <w:szCs w:val="24"/>
        </w:rPr>
        <w:t>OPRM1</w:t>
      </w:r>
      <w:r w:rsidRPr="006A5921">
        <w:rPr>
          <w:rFonts w:ascii="Times New Roman" w:hAnsi="Times New Roman" w:cs="Times New Roman"/>
          <w:sz w:val="24"/>
          <w:szCs w:val="24"/>
        </w:rPr>
        <w:t xml:space="preserve"> rs1777971 variant. </w:t>
      </w:r>
    </w:p>
    <w:p w14:paraId="1792C102" w14:textId="77777777" w:rsidR="00230B8A" w:rsidRDefault="00230B8A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D718D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3A6BE9" wp14:editId="474AC07B">
            <wp:extent cx="3032760" cy="2141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760" cy="2141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9EE23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18C3A" w14:textId="77777777" w:rsidR="005564CB" w:rsidRPr="00D012C7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12C7">
        <w:rPr>
          <w:rFonts w:ascii="Times New Roman" w:hAnsi="Times New Roman" w:cs="Times New Roman"/>
          <w:sz w:val="24"/>
          <w:szCs w:val="24"/>
        </w:rPr>
        <w:t xml:space="preserve">Figure S1 – Gel bands of patient samples from 1 to 4. </w:t>
      </w:r>
    </w:p>
    <w:p w14:paraId="081D9345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77DD4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31DF5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1283B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C70BAC" wp14:editId="041788EC">
            <wp:extent cx="6287135" cy="2095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35" cy="209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12C50" w14:textId="77777777" w:rsidR="005564CB" w:rsidRPr="00D012C7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12C7">
        <w:rPr>
          <w:rFonts w:ascii="Times New Roman" w:hAnsi="Times New Roman" w:cs="Times New Roman"/>
          <w:sz w:val="24"/>
          <w:szCs w:val="24"/>
        </w:rPr>
        <w:t xml:space="preserve">Figure S2 – Gel bands of patient samples from 5 to 21 with known A/G and G/G bands. </w:t>
      </w:r>
    </w:p>
    <w:p w14:paraId="632DBA79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15EC8B7F" wp14:editId="2EB03EBC">
            <wp:simplePos x="0" y="0"/>
            <wp:positionH relativeFrom="column">
              <wp:posOffset>-180975</wp:posOffset>
            </wp:positionH>
            <wp:positionV relativeFrom="paragraph">
              <wp:posOffset>354330</wp:posOffset>
            </wp:positionV>
            <wp:extent cx="6591935" cy="162306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935" cy="162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57A3BF" w14:textId="77777777" w:rsidR="005564CB" w:rsidRPr="00D012C7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12C7">
        <w:rPr>
          <w:rFonts w:ascii="Times New Roman" w:hAnsi="Times New Roman" w:cs="Times New Roman"/>
          <w:sz w:val="24"/>
          <w:szCs w:val="24"/>
        </w:rPr>
        <w:t>Figure S3 – Gel bands of patient samples from 22 to 38 with known A/G and G/G bands.</w:t>
      </w:r>
    </w:p>
    <w:p w14:paraId="7931D6E3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DB017" w14:textId="77777777" w:rsidR="005564CB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90BF2" w14:textId="77777777" w:rsidR="005564CB" w:rsidRPr="00C21034" w:rsidRDefault="005564CB" w:rsidP="005564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BEF20" w14:textId="77777777" w:rsidR="005564CB" w:rsidRPr="00D012C7" w:rsidRDefault="005564CB" w:rsidP="005564CB">
      <w:pPr>
        <w:rPr>
          <w:rFonts w:ascii="Times New Roman" w:hAnsi="Times New Roman" w:cs="Times New Roman"/>
          <w:sz w:val="24"/>
          <w:szCs w:val="24"/>
        </w:rPr>
      </w:pPr>
      <w:r w:rsidRPr="00D012C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A638398" wp14:editId="16BC3B22">
            <wp:simplePos x="0" y="0"/>
            <wp:positionH relativeFrom="column">
              <wp:posOffset>-200025</wp:posOffset>
            </wp:positionH>
            <wp:positionV relativeFrom="paragraph">
              <wp:posOffset>0</wp:posOffset>
            </wp:positionV>
            <wp:extent cx="6614795" cy="202692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795" cy="2026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12C7">
        <w:rPr>
          <w:rFonts w:ascii="Times New Roman" w:hAnsi="Times New Roman" w:cs="Times New Roman"/>
          <w:sz w:val="24"/>
          <w:szCs w:val="24"/>
        </w:rPr>
        <w:t>Figure S4 – Gel bands of patient samples from 39 to 52 with known A/G and G/G bands.</w:t>
      </w:r>
    </w:p>
    <w:p w14:paraId="71D1588B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3EB600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D8C7E3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79178C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8925A9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68908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3BA12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606ED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348965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878C41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1C8C08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34DEDC" w14:textId="77777777" w:rsidR="005564CB" w:rsidRDefault="005564CB" w:rsidP="005564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780EA" w14:textId="0612CE0C" w:rsidR="005564CB" w:rsidRPr="005564CB" w:rsidRDefault="005564CB">
      <w:pPr>
        <w:rPr>
          <w:rFonts w:ascii="Times New Roman" w:hAnsi="Times New Roman" w:cs="Times New Roman"/>
          <w:sz w:val="24"/>
          <w:szCs w:val="24"/>
        </w:rPr>
      </w:pPr>
    </w:p>
    <w:sectPr w:rsidR="005564CB" w:rsidRPr="005564CB" w:rsidSect="005564C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4CB"/>
    <w:rsid w:val="00230B8A"/>
    <w:rsid w:val="0055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0F73"/>
  <w15:chartTrackingRefBased/>
  <w15:docId w15:val="{160F265B-A432-411D-A0FF-AE65AE83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 Jalini Wijekumar</dc:creator>
  <cp:keywords/>
  <dc:description/>
  <cp:lastModifiedBy>Praba Jalini Wijekumar</cp:lastModifiedBy>
  <cp:revision>2</cp:revision>
  <dcterms:created xsi:type="dcterms:W3CDTF">2023-01-24T08:53:00Z</dcterms:created>
  <dcterms:modified xsi:type="dcterms:W3CDTF">2023-05-25T03:28:00Z</dcterms:modified>
</cp:coreProperties>
</file>